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DCE" w:rsidRDefault="008616A0" w:rsidP="008616A0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8616A0" w:rsidRDefault="008616A0" w:rsidP="008616A0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S8 Table: Fitted values of distribution of the height, DMT modulus, and adhesion force mappings displayed in 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>Figs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 2 - 4 in the main text;</w:t>
      </w:r>
    </w:p>
    <w:p w:rsidR="009D734F" w:rsidRPr="00E624B0" w:rsidRDefault="009D734F" w:rsidP="004263A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4B0">
        <w:rPr>
          <w:rFonts w:ascii="Times New Roman" w:hAnsi="Times New Roman" w:cs="Times New Roman"/>
          <w:b/>
          <w:sz w:val="24"/>
          <w:szCs w:val="24"/>
        </w:rPr>
        <w:t>Table</w:t>
      </w:r>
      <w:r w:rsidR="004263A2" w:rsidRPr="00426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63A2" w:rsidRPr="00E624B0">
        <w:rPr>
          <w:rFonts w:ascii="Times New Roman" w:hAnsi="Times New Roman" w:cs="Times New Roman"/>
          <w:b/>
          <w:sz w:val="24"/>
          <w:szCs w:val="24"/>
        </w:rPr>
        <w:t>S8</w:t>
      </w:r>
    </w:p>
    <w:tbl>
      <w:tblPr>
        <w:tblW w:w="4976" w:type="pct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1"/>
        <w:gridCol w:w="1118"/>
        <w:gridCol w:w="2149"/>
        <w:gridCol w:w="2653"/>
        <w:gridCol w:w="2324"/>
      </w:tblGrid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 xml:space="preserve">CNC 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PFQNM</w:t>
            </w:r>
            <w:r w:rsidRPr="00347600" w:rsidDel="005A480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ght 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>DMT modulus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hesion force 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ir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4.802nm± 30 pm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6.47 Mpa ± 0.13 M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.263 nN± 74 pN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H 3.5 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 mins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42.444nm± 61 pm  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6.634 Mpa ± 0.11 M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8.58 pN± 0.84pN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0 mins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3.05 nm ± 98 pm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5.558 MPa± 97 K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67.74 pN± 1.2pN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air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11.148nm ± 48 </w:t>
            </w: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m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20.37 MPa± 0.62 M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.6602 nN± 39 pN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H7.2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mins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.345nm± 67 pm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2.937MPa± 75 k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221 nN± 2.5 pN</w:t>
            </w:r>
          </w:p>
        </w:tc>
      </w:tr>
      <w:tr w:rsidR="009D734F" w:rsidRPr="00347600" w:rsidTr="00802905">
        <w:trPr>
          <w:trHeight w:val="284"/>
        </w:trPr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0 mins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0.791nm ± 41 pm 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.328MPa± 16 kPa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58.69 pN± 1.1 pN</w:t>
            </w:r>
          </w:p>
        </w:tc>
      </w:tr>
    </w:tbl>
    <w:p w:rsidR="009D734F" w:rsidRPr="00347600" w:rsidRDefault="009D734F" w:rsidP="009D73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2"/>
        <w:gridCol w:w="1106"/>
        <w:gridCol w:w="2253"/>
        <w:gridCol w:w="2639"/>
        <w:gridCol w:w="2300"/>
      </w:tblGrid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 xml:space="preserve">LCNC 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PFQNM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ght 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>DMT modulus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b/>
                <w:sz w:val="24"/>
                <w:szCs w:val="24"/>
              </w:rPr>
              <w:t>Adhesion force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ir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0.694 nm± 53p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8.85 MPa± 0.61 M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.5495 nN± 60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H 3.5 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 mins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4.827 nm± 94p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1.712 MPa± 0.12 M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4568 nN± 2.0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0 mins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6.644 nm± 0.71n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.4781 MPa± 44 k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93.66 pN± 1.5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air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5.929 nm± 42 p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5.548 MPa± 94 k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.081 nN± 0.11 n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H7.2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0mins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.482 nm± 55 p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9.12 MPa± 1.5 M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71.84 pN± 2.5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0 mins</w:t>
            </w:r>
          </w:p>
        </w:tc>
        <w:tc>
          <w:tcPr>
            <w:tcW w:w="12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4.588 nm± 73pm</w:t>
            </w:r>
          </w:p>
        </w:tc>
        <w:tc>
          <w:tcPr>
            <w:tcW w:w="1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6.475 MPa± 0.17 MP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30.52 pN± 0.84 pN</w:t>
            </w:r>
          </w:p>
        </w:tc>
      </w:tr>
    </w:tbl>
    <w:p w:rsidR="009D734F" w:rsidRPr="00347600" w:rsidRDefault="009D734F" w:rsidP="009D73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0"/>
        <w:gridCol w:w="1252"/>
        <w:gridCol w:w="2118"/>
        <w:gridCol w:w="2634"/>
        <w:gridCol w:w="2296"/>
      </w:tblGrid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347600">
              <w:rPr>
                <w:b/>
                <w:sz w:val="24"/>
                <w:szCs w:val="24"/>
              </w:rPr>
              <w:lastRenderedPageBreak/>
              <w:t>TCNF</w:t>
            </w:r>
            <w:r w:rsidRPr="00347600" w:rsidDel="005A480C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347600">
              <w:rPr>
                <w:b/>
                <w:sz w:val="24"/>
                <w:szCs w:val="24"/>
              </w:rPr>
              <w:t>PFQNM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347600">
              <w:rPr>
                <w:b/>
                <w:sz w:val="24"/>
                <w:szCs w:val="24"/>
              </w:rPr>
              <w:t xml:space="preserve">Height 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347600">
              <w:rPr>
                <w:b/>
                <w:sz w:val="24"/>
                <w:szCs w:val="24"/>
              </w:rPr>
              <w:t>DMT modulus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347600">
              <w:rPr>
                <w:b/>
                <w:sz w:val="24"/>
                <w:szCs w:val="24"/>
              </w:rPr>
              <w:t xml:space="preserve">Adhesion force 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air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4.653 nm± 18 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29.573 MPa± 56 k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7.08 nN± 49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pH 3.5 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0 mins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23.44 nm± 27 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74.86 MPa± 0.73 M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657.28 pN± 0.94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80 mins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25.818 nm± 41 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34.42 MPa± 0.54 M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670.15 pN± 0.7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 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Air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43.287 nm± 92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84.978 MPa± 61 k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1.669 nN± 35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7.2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0mins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43.365 nm± 84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27.711 MPa± 15 k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.416 nN± 1.2 pN</w:t>
            </w:r>
          </w:p>
        </w:tc>
      </w:tr>
      <w:tr w:rsidR="009D734F" w:rsidRPr="00347600" w:rsidTr="00802905">
        <w:trPr>
          <w:trHeight w:val="284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80 mins</w:t>
            </w:r>
          </w:p>
        </w:tc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2.613 nm± 73 pm</w:t>
            </w:r>
          </w:p>
        </w:tc>
        <w:tc>
          <w:tcPr>
            <w:tcW w:w="1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52.125 MPa± 40 kPa</w:t>
            </w:r>
          </w:p>
        </w:tc>
        <w:tc>
          <w:tcPr>
            <w:tcW w:w="12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9D734F" w:rsidRPr="00347600" w:rsidRDefault="009D734F" w:rsidP="00802905">
            <w:pPr>
              <w:pStyle w:val="NormalWeb"/>
              <w:shd w:val="clear" w:color="auto" w:fill="FFFFFF"/>
              <w:spacing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.5308 nN± 1.5 pN</w:t>
            </w:r>
          </w:p>
        </w:tc>
      </w:tr>
    </w:tbl>
    <w:p w:rsidR="009D734F" w:rsidRPr="0077185D" w:rsidRDefault="009D734F" w:rsidP="008616A0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7F786C" w:rsidRDefault="0048709A"/>
    <w:sectPr w:rsidR="007F786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09A" w:rsidRDefault="0048709A" w:rsidP="00FE0E3C">
      <w:pPr>
        <w:spacing w:after="0" w:line="240" w:lineRule="auto"/>
      </w:pPr>
      <w:r>
        <w:separator/>
      </w:r>
    </w:p>
  </w:endnote>
  <w:endnote w:type="continuationSeparator" w:id="0">
    <w:p w:rsidR="0048709A" w:rsidRDefault="0048709A" w:rsidP="00FE0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9794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FE0E3C" w:rsidRPr="00FE0E3C" w:rsidRDefault="00FE0E3C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FE0E3C">
          <w:rPr>
            <w:rFonts w:ascii="Times New Roman" w:hAnsi="Times New Roman" w:cs="Times New Roman"/>
            <w:sz w:val="24"/>
          </w:rPr>
          <w:fldChar w:fldCharType="begin"/>
        </w:r>
        <w:r w:rsidRPr="00FE0E3C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E0E3C">
          <w:rPr>
            <w:rFonts w:ascii="Times New Roman" w:hAnsi="Times New Roman" w:cs="Times New Roman"/>
            <w:sz w:val="24"/>
          </w:rPr>
          <w:fldChar w:fldCharType="separate"/>
        </w:r>
        <w:r w:rsidR="0048709A">
          <w:rPr>
            <w:rFonts w:ascii="Times New Roman" w:hAnsi="Times New Roman" w:cs="Times New Roman"/>
            <w:noProof/>
            <w:sz w:val="24"/>
          </w:rPr>
          <w:t>1</w:t>
        </w:r>
        <w:r w:rsidRPr="00FE0E3C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FE0E3C" w:rsidRDefault="00FE0E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09A" w:rsidRDefault="0048709A" w:rsidP="00FE0E3C">
      <w:pPr>
        <w:spacing w:after="0" w:line="240" w:lineRule="auto"/>
      </w:pPr>
      <w:r>
        <w:separator/>
      </w:r>
    </w:p>
  </w:footnote>
  <w:footnote w:type="continuationSeparator" w:id="0">
    <w:p w:rsidR="0048709A" w:rsidRDefault="0048709A" w:rsidP="00FE0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43D"/>
    <w:rsid w:val="001B15E7"/>
    <w:rsid w:val="002D4922"/>
    <w:rsid w:val="004263A2"/>
    <w:rsid w:val="0048709A"/>
    <w:rsid w:val="00737BE0"/>
    <w:rsid w:val="008616A0"/>
    <w:rsid w:val="009D734F"/>
    <w:rsid w:val="00B474A1"/>
    <w:rsid w:val="00C6043D"/>
    <w:rsid w:val="00F71DCE"/>
    <w:rsid w:val="00FE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6DC5C5"/>
  <w15:chartTrackingRefBased/>
  <w15:docId w15:val="{6A404F56-690A-47A3-9421-9F7516CA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6A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73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FE0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E3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E3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11</cp:revision>
  <dcterms:created xsi:type="dcterms:W3CDTF">2022-12-22T10:38:00Z</dcterms:created>
  <dcterms:modified xsi:type="dcterms:W3CDTF">2022-12-22T11:29:00Z</dcterms:modified>
</cp:coreProperties>
</file>